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4FD" w:rsidRDefault="00F704FD" w:rsidP="00F704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Information 2 </w:t>
      </w:r>
      <w:r w:rsidRPr="004A38D0">
        <w:rPr>
          <w:rFonts w:ascii="Times New Roman" w:hAnsi="Times New Roman" w:cs="Times New Roman"/>
          <w:sz w:val="24"/>
          <w:szCs w:val="24"/>
        </w:rPr>
        <w:t>Bayesian models evaluated</w:t>
      </w:r>
      <w:r>
        <w:rPr>
          <w:rFonts w:ascii="Times New Roman" w:hAnsi="Times New Roman" w:cs="Times New Roman"/>
          <w:sz w:val="24"/>
          <w:szCs w:val="24"/>
        </w:rPr>
        <w:t xml:space="preserve"> in the chronosequence study in 2006 and 2009. Response variables are measured on a per quadrat basis, and all cover values are raw values that may sum to greater than 1. Shoreline change rate refers to the distance per year that a shoreline of a particular transect advances towards the coast. 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he dominant </w:t>
      </w:r>
      <w:r w:rsidRPr="003C07BC">
        <w:rPr>
          <w:rFonts w:ascii="Times New Roman" w:hAnsi="Times New Roman" w:cs="Times New Roman"/>
          <w:i/>
          <w:sz w:val="24"/>
          <w:szCs w:val="24"/>
        </w:rPr>
        <w:t>Ammophila</w:t>
      </w:r>
      <w:r>
        <w:rPr>
          <w:rFonts w:ascii="Times New Roman" w:hAnsi="Times New Roman" w:cs="Times New Roman"/>
          <w:sz w:val="24"/>
          <w:szCs w:val="24"/>
        </w:rPr>
        <w:t xml:space="preserve"> species refers to transects dominated by either </w:t>
      </w:r>
      <w:r w:rsidRPr="003C07BC">
        <w:rPr>
          <w:rFonts w:ascii="Times New Roman" w:hAnsi="Times New Roman" w:cs="Times New Roman"/>
          <w:i/>
          <w:sz w:val="24"/>
          <w:szCs w:val="24"/>
        </w:rPr>
        <w:t>A. arenaria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3C07BC">
        <w:rPr>
          <w:rFonts w:ascii="Times New Roman" w:hAnsi="Times New Roman" w:cs="Times New Roman"/>
          <w:i/>
          <w:sz w:val="24"/>
          <w:szCs w:val="24"/>
        </w:rPr>
        <w:t>A. breviligulata</w:t>
      </w:r>
      <w:r>
        <w:rPr>
          <w:rFonts w:ascii="Times New Roman" w:hAnsi="Times New Roman" w:cs="Times New Roman"/>
          <w:sz w:val="24"/>
          <w:szCs w:val="24"/>
        </w:rPr>
        <w:t>. Chronosequence age refers to the time since the bare ground under a quadrat was formed. Dune gradient refers to the standardized index along a dune cross-section where quadrat occu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687"/>
        <w:gridCol w:w="9175"/>
      </w:tblGrid>
      <w:tr w:rsidR="00F704FD" w:rsidTr="00881108">
        <w:tc>
          <w:tcPr>
            <w:tcW w:w="2088" w:type="dxa"/>
          </w:tcPr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687" w:type="dxa"/>
          </w:tcPr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 Structure</w:t>
            </w:r>
          </w:p>
        </w:tc>
        <w:tc>
          <w:tcPr>
            <w:tcW w:w="9175" w:type="dxa"/>
          </w:tcPr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</w:tr>
      <w:tr w:rsidR="00F704FD" w:rsidTr="00881108">
        <w:tc>
          <w:tcPr>
            <w:tcW w:w="2088" w:type="dxa"/>
          </w:tcPr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ver (logit transformed)</w:t>
            </w:r>
          </w:p>
        </w:tc>
        <w:tc>
          <w:tcPr>
            <w:tcW w:w="1687" w:type="dxa"/>
          </w:tcPr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ussian</w:t>
            </w:r>
          </w:p>
        </w:tc>
        <w:tc>
          <w:tcPr>
            <w:tcW w:w="9175" w:type="dxa"/>
          </w:tcPr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  (1|transect) + shoreline change rate  + 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cies +  chronosequence age  +  chronosequence 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+  dune gradient +  dune gradi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chronosequence age, + 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chronosequence 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dune gradient + 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dune gradi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 chronosequence age × dune gradient + 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chronosequence age × dune gradient </w:t>
            </w:r>
          </w:p>
        </w:tc>
      </w:tr>
      <w:tr w:rsidR="00F704FD" w:rsidTr="00881108">
        <w:trPr>
          <w:trHeight w:val="998"/>
        </w:trPr>
        <w:tc>
          <w:tcPr>
            <w:tcW w:w="2088" w:type="dxa"/>
          </w:tcPr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tive cover </w:t>
            </w:r>
          </w:p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ogit transformed)</w:t>
            </w:r>
          </w:p>
        </w:tc>
        <w:tc>
          <w:tcPr>
            <w:tcW w:w="1687" w:type="dxa"/>
          </w:tcPr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ussian</w:t>
            </w:r>
          </w:p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5" w:type="dxa"/>
            <w:vMerge w:val="restart"/>
          </w:tcPr>
          <w:p w:rsidR="00F704FD" w:rsidRDefault="00F704FD" w:rsidP="00D229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 (1|</w:t>
            </w:r>
            <w:r w:rsidR="00D229ED">
              <w:rPr>
                <w:rFonts w:ascii="Times New Roman" w:hAnsi="Times New Roman" w:cs="Times New Roman"/>
                <w:sz w:val="24"/>
                <w:szCs w:val="24"/>
              </w:rPr>
              <w:t>trans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+ shoreline change rate  + 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ver +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cies +  chronosequence age  +  chronosequence 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+  dune gradient +  dune gradi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chronosequence age, + 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ver +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chronosequence 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dune gradient + 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dune gradi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 chronosequence age × dune gradient +  dominant </w:t>
            </w:r>
            <w:r w:rsidRPr="003C07BC">
              <w:rPr>
                <w:rFonts w:ascii="Times New Roman" w:hAnsi="Times New Roman" w:cs="Times New Roman"/>
                <w:i/>
                <w:sz w:val="24"/>
                <w:szCs w:val="24"/>
              </w:rPr>
              <w:t>Ammophi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chronosequence age × dune gradient </w:t>
            </w:r>
          </w:p>
        </w:tc>
      </w:tr>
      <w:tr w:rsidR="00F704FD" w:rsidTr="00881108">
        <w:tc>
          <w:tcPr>
            <w:tcW w:w="2088" w:type="dxa"/>
          </w:tcPr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Richness</w:t>
            </w:r>
          </w:p>
        </w:tc>
        <w:tc>
          <w:tcPr>
            <w:tcW w:w="1687" w:type="dxa"/>
          </w:tcPr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9175" w:type="dxa"/>
            <w:vMerge/>
          </w:tcPr>
          <w:p w:rsidR="00F704FD" w:rsidRDefault="00F704FD" w:rsidP="008811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704FD" w:rsidRDefault="00F704FD" w:rsidP="00F704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F704FD" w:rsidSect="00F704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0550A" w:rsidRDefault="0040550A"/>
    <w:sectPr w:rsidR="00405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4FD"/>
    <w:rsid w:val="00057494"/>
    <w:rsid w:val="000B1A6E"/>
    <w:rsid w:val="00181F2C"/>
    <w:rsid w:val="00186C2F"/>
    <w:rsid w:val="001E4546"/>
    <w:rsid w:val="00200DD7"/>
    <w:rsid w:val="00216AD5"/>
    <w:rsid w:val="00266E1B"/>
    <w:rsid w:val="00267753"/>
    <w:rsid w:val="002B18B5"/>
    <w:rsid w:val="002C351F"/>
    <w:rsid w:val="002E0CFB"/>
    <w:rsid w:val="002E5667"/>
    <w:rsid w:val="00337C07"/>
    <w:rsid w:val="0036124A"/>
    <w:rsid w:val="0040550A"/>
    <w:rsid w:val="00423E82"/>
    <w:rsid w:val="00433357"/>
    <w:rsid w:val="00435918"/>
    <w:rsid w:val="00450360"/>
    <w:rsid w:val="00474261"/>
    <w:rsid w:val="005501EA"/>
    <w:rsid w:val="0055698D"/>
    <w:rsid w:val="00575EAC"/>
    <w:rsid w:val="006066F6"/>
    <w:rsid w:val="00624932"/>
    <w:rsid w:val="00632DA0"/>
    <w:rsid w:val="0064657E"/>
    <w:rsid w:val="006572AE"/>
    <w:rsid w:val="00670509"/>
    <w:rsid w:val="006740C3"/>
    <w:rsid w:val="00690E56"/>
    <w:rsid w:val="00716A07"/>
    <w:rsid w:val="007554E2"/>
    <w:rsid w:val="00780FC8"/>
    <w:rsid w:val="00783E40"/>
    <w:rsid w:val="007842C3"/>
    <w:rsid w:val="00801979"/>
    <w:rsid w:val="00842A1A"/>
    <w:rsid w:val="008D01B3"/>
    <w:rsid w:val="008E0592"/>
    <w:rsid w:val="00906E09"/>
    <w:rsid w:val="00930208"/>
    <w:rsid w:val="009560FF"/>
    <w:rsid w:val="009712DA"/>
    <w:rsid w:val="00985666"/>
    <w:rsid w:val="00996FAA"/>
    <w:rsid w:val="00A34C60"/>
    <w:rsid w:val="00A90BD6"/>
    <w:rsid w:val="00B64CEF"/>
    <w:rsid w:val="00B84E77"/>
    <w:rsid w:val="00B925C3"/>
    <w:rsid w:val="00BB3088"/>
    <w:rsid w:val="00BD0A27"/>
    <w:rsid w:val="00BE6093"/>
    <w:rsid w:val="00BE7DA5"/>
    <w:rsid w:val="00C159F5"/>
    <w:rsid w:val="00C83785"/>
    <w:rsid w:val="00CE2CC2"/>
    <w:rsid w:val="00CE6048"/>
    <w:rsid w:val="00CF1C0B"/>
    <w:rsid w:val="00D016BE"/>
    <w:rsid w:val="00D229ED"/>
    <w:rsid w:val="00E32009"/>
    <w:rsid w:val="00E75DAB"/>
    <w:rsid w:val="00EA11D7"/>
    <w:rsid w:val="00EB5EA2"/>
    <w:rsid w:val="00EC25BF"/>
    <w:rsid w:val="00EE3982"/>
    <w:rsid w:val="00F509C3"/>
    <w:rsid w:val="00F704FD"/>
    <w:rsid w:val="00FC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76B69-D412-4602-92C7-CEB771EB5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4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70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Aaron</cp:lastModifiedBy>
  <cp:revision>2</cp:revision>
  <dcterms:created xsi:type="dcterms:W3CDTF">2014-06-03T15:05:00Z</dcterms:created>
  <dcterms:modified xsi:type="dcterms:W3CDTF">2014-08-20T15:05:00Z</dcterms:modified>
</cp:coreProperties>
</file>